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F8A" w:rsidRDefault="00EE2F8A" w:rsidP="005B5B47">
      <w:pPr>
        <w:pStyle w:val="Bijschrift"/>
        <w:spacing w:after="0" w:line="276" w:lineRule="auto"/>
        <w:ind w:left="-851"/>
        <w:rPr>
          <w:rFonts w:cstheme="minorHAnsi"/>
          <w:i w:val="0"/>
          <w:color w:val="000000" w:themeColor="text1"/>
          <w:sz w:val="24"/>
          <w:szCs w:val="24"/>
          <w:lang w:val="en-US"/>
        </w:rPr>
      </w:pPr>
      <w:r w:rsidRPr="00EE2F8A">
        <w:rPr>
          <w:rFonts w:cstheme="minorHAnsi"/>
          <w:b/>
          <w:i w:val="0"/>
          <w:color w:val="000000" w:themeColor="text1"/>
          <w:sz w:val="24"/>
          <w:szCs w:val="24"/>
          <w:lang w:val="en-US"/>
        </w:rPr>
        <w:t>Table S2.</w:t>
      </w:r>
      <w:r w:rsidRPr="00EE2F8A">
        <w:rPr>
          <w:rFonts w:cstheme="minorHAnsi"/>
          <w:i w:val="0"/>
          <w:color w:val="000000" w:themeColor="text1"/>
          <w:sz w:val="24"/>
          <w:szCs w:val="24"/>
          <w:lang w:val="en-US"/>
        </w:rPr>
        <w:t xml:space="preserve"> Strains and plasmids used in this study.</w:t>
      </w:r>
    </w:p>
    <w:p w:rsidR="00EE2F8A" w:rsidRPr="00EE2F8A" w:rsidRDefault="00EE2F8A" w:rsidP="00EE2F8A">
      <w:pPr>
        <w:rPr>
          <w:lang w:val="en-US"/>
        </w:rPr>
      </w:pPr>
    </w:p>
    <w:tbl>
      <w:tblPr>
        <w:tblStyle w:val="Lijsttabel1licht-Accent3"/>
        <w:tblW w:w="1034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694"/>
        <w:gridCol w:w="2764"/>
        <w:gridCol w:w="10"/>
        <w:gridCol w:w="9"/>
        <w:gridCol w:w="8"/>
        <w:gridCol w:w="2029"/>
        <w:gridCol w:w="2835"/>
      </w:tblGrid>
      <w:tr w:rsidR="003E37FC" w:rsidRPr="00EE2F8A" w:rsidTr="003E3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Strain/plasmid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Reference 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"/>
              <w:id w:val="1411035575"/>
              <w:placeholder>
                <w:docPart w:val="0D8086392A91FD48AF64AA8A40EE0736"/>
              </w:placeholder>
            </w:sdtPr>
            <w:sdtEndPr/>
            <w:sdtContent>
              <w:p w:rsidR="00EE2F8A" w:rsidRPr="00EE2F8A" w:rsidRDefault="00EE2F8A" w:rsidP="00EE2F8A">
                <w:pPr>
                  <w:spacing w:after="0" w:line="24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20"/>
                    <w:szCs w:val="20"/>
                    <w:lang w:val="en-US"/>
                  </w:rPr>
                </w:pPr>
                <w:r w:rsidRPr="00EE2F8A">
                  <w:rPr>
                    <w:color w:val="000000"/>
                    <w:sz w:val="20"/>
                    <w:szCs w:val="20"/>
                  </w:rPr>
                  <w:t>(Abdallah et al., 2006)</w:t>
                </w:r>
              </w:p>
            </w:sdtContent>
          </w:sdt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eccC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vertAlign w:val="subscript"/>
                <w:lang w:val="en-US"/>
              </w:rPr>
              <w:t>b1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ESX-1 complex mutant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"/>
              <w:id w:val="1341893267"/>
              <w:placeholder>
                <w:docPart w:val="0D8086392A91FD48AF64AA8A40EE0736"/>
              </w:placeholder>
            </w:sdtPr>
            <w:sdtEndPr/>
            <w:sdtContent>
              <w:p w:rsidR="00EE2F8A" w:rsidRPr="00EE2F8A" w:rsidRDefault="00EE2F8A" w:rsidP="00EE2F8A">
                <w:pPr>
                  <w:spacing w:after="0" w:line="24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20"/>
                    <w:szCs w:val="20"/>
                    <w:lang w:val="en-US"/>
                  </w:rPr>
                </w:pPr>
                <w:r w:rsidRPr="00EE2F8A">
                  <w:rPr>
                    <w:color w:val="000000"/>
                    <w:sz w:val="20"/>
                    <w:szCs w:val="20"/>
                  </w:rPr>
                  <w:t>(Abdallah et al., 2009)</w:t>
                </w:r>
              </w:p>
            </w:sdtContent>
          </w:sdt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eccC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vertAlign w:val="subscript"/>
                <w:lang w:val="en-US"/>
              </w:rPr>
              <w:t>a1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ESX-1 complex mutant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espG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ESX-1 chaperone mutant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"/>
              <w:id w:val="1423292294"/>
              <w:placeholder>
                <w:docPart w:val="0D8086392A91FD48AF64AA8A40EE0736"/>
              </w:placeholder>
            </w:sdtPr>
            <w:sdtEndPr/>
            <w:sdtContent>
              <w:p w:rsidR="00EE2F8A" w:rsidRPr="00EE2F8A" w:rsidRDefault="00EE2F8A" w:rsidP="00EE2F8A">
                <w:pPr>
                  <w:spacing w:after="0" w:line="24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  <w:sz w:val="20"/>
                    <w:szCs w:val="20"/>
                    <w:lang w:val="en-US"/>
                  </w:rPr>
                </w:pPr>
                <w:r w:rsidRPr="00EE2F8A">
                  <w:rPr>
                    <w:color w:val="000000"/>
                    <w:sz w:val="20"/>
                    <w:szCs w:val="20"/>
                  </w:rPr>
                  <w:t>(Phan et al., 2017)</w:t>
                </w:r>
              </w:p>
            </w:sdtContent>
          </w:sdt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tuberculosis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mc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2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6020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 xml:space="preserve">LysA </w:t>
            </w:r>
            <w:r w:rsidRPr="00EE2F8A">
              <w:rPr>
                <w:rFonts w:cstheme="minorHAnsi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panCD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iCs/>
                <w:sz w:val="20"/>
                <w:szCs w:val="20"/>
                <w:lang w:val="en-US"/>
              </w:rPr>
              <w:t>M. tuberculosis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H37Rv</w:t>
            </w:r>
          </w:p>
        </w:tc>
        <w:tc>
          <w:tcPr>
            <w:tcW w:w="2835" w:type="dxa"/>
          </w:tcPr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"/>
              <w:id w:val="106551716"/>
              <w:placeholder>
                <w:docPart w:val="0D8086392A91FD48AF64AA8A40EE0736"/>
              </w:placeholder>
            </w:sdtPr>
            <w:sdtEndPr/>
            <w:sdtContent>
              <w:p w:rsidR="00EE2F8A" w:rsidRPr="00EE2F8A" w:rsidRDefault="00EE2F8A" w:rsidP="00EE2F8A">
                <w:pPr>
                  <w:spacing w:after="0" w:line="240" w:lineRule="auto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  <w:sz w:val="20"/>
                    <w:szCs w:val="20"/>
                    <w:lang w:val="en-US"/>
                  </w:rPr>
                </w:pPr>
                <w:r w:rsidRPr="00EE2F8A">
                  <w:rPr>
                    <w:color w:val="000000"/>
                    <w:sz w:val="20"/>
                    <w:szCs w:val="20"/>
                  </w:rPr>
                  <w:t>(Sambandamurthy et al., 2005)</w:t>
                </w:r>
              </w:p>
            </w:sdtContent>
          </w:sdt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ppe68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fs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CP000854.1 g6.590.143_6.590.144insC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jc w:val="both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</w:p>
          <w:p w:rsidR="00EE2F8A" w:rsidRPr="00EE2F8A" w:rsidRDefault="00EE2F8A" w:rsidP="00EE2F8A">
            <w:pPr>
              <w:spacing w:after="0" w:line="24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2894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fs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CP000854.1 g3.498.899_3.498.911del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pecABC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fs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Manuscript in progress </w:t>
            </w:r>
          </w:p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(Meijers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et al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>.)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E2F8A">
              <w:rPr>
                <w:rFonts w:cstheme="minorHAnsi"/>
                <w:b w:val="0"/>
                <w:bCs w:val="0"/>
                <w:iCs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0185-88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MV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esxB/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MV361 backbone, hsp60 promoter, hygR, integrative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9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MV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ppe68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MV361 backbone hsp60 promoter, hygR, integrative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48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MV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ppe68/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esxB/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MV361 backbone hsp60 promoter, hygR, integrative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mmar_5447/ppe68/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esxB/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pe35/ppe68/esxB/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tuberculosis H37Rv, rv3872-75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  <w:bookmarkStart w:id="0" w:name="_GoBack"/>
        <w:bookmarkEnd w:id="0"/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MV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ppe68.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strep/esxB/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MV361 backbone hsp60 promoter, hygR, integrative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ppe68.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strep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48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ppe68.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strep/esxB/esxA</w:t>
            </w:r>
          </w:p>
        </w:tc>
        <w:tc>
          <w:tcPr>
            <w:tcW w:w="2764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56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mmar_5447/ppe68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Cterm.strep/esxB/esxA</w:t>
            </w:r>
          </w:p>
        </w:tc>
        <w:tc>
          <w:tcPr>
            <w:tcW w:w="2764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56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pe35/ppe68_1.strep /esxB_1/esxA_1</w:t>
            </w:r>
          </w:p>
        </w:tc>
        <w:tc>
          <w:tcPr>
            <w:tcW w:w="2764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56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0185-88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ppe68_1ΔC-term + C-term ppe68.strep /esxB/esxA</w:t>
            </w:r>
          </w:p>
        </w:tc>
        <w:tc>
          <w:tcPr>
            <w:tcW w:w="2764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56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0185-86, mmar_5448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mmar_5447/ppe68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F125A.strep /esxB/esxA</w:t>
            </w:r>
          </w:p>
        </w:tc>
        <w:tc>
          <w:tcPr>
            <w:tcW w:w="2764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56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5447/ppe68_1ΔC-term L125A + C-term ppe68.strep/esxB/esxA</w:t>
            </w:r>
          </w:p>
        </w:tc>
        <w:tc>
          <w:tcPr>
            <w:tcW w:w="2774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46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0185-86, mmar_5448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mmar_5447/ppe68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C10.strep/esxB/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D16532" w:rsidRDefault="00EE2F8A" w:rsidP="00EE2F8A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</w:rPr>
              <w:t>pSMT3::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mmar_5447/ppe68</w:t>
            </w:r>
          </w:p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Δ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</w:rPr>
              <w:t>C112.strep/esxB/esxA</w:t>
            </w:r>
          </w:p>
        </w:tc>
        <w:tc>
          <w:tcPr>
            <w:tcW w:w="2783" w:type="dxa"/>
            <w:gridSpan w:val="3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SMT3 backbone, hsp60 promoter, hygR, multicopy</w:t>
            </w:r>
          </w:p>
        </w:tc>
        <w:tc>
          <w:tcPr>
            <w:tcW w:w="2037" w:type="dxa"/>
            <w:gridSpan w:val="2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7-50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TdTomato-L5</w:t>
            </w:r>
          </w:p>
        </w:tc>
        <w:tc>
          <w:tcPr>
            <w:tcW w:w="2791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pMV361 backbone hsp60 promoter, StrepR, integrative</w:t>
            </w:r>
          </w:p>
        </w:tc>
        <w:tc>
          <w:tcPr>
            <w:tcW w:w="2029" w:type="dxa"/>
          </w:tcPr>
          <w:p w:rsidR="00EE2F8A" w:rsidRPr="00EE2F8A" w:rsidRDefault="00EE2F8A" w:rsidP="00EE2F8A">
            <w:pPr>
              <w:spacing w:after="0" w:line="240" w:lineRule="auto"/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Meijers 2020 Addgene 140994</w:t>
            </w:r>
          </w:p>
        </w:tc>
      </w:tr>
      <w:tr w:rsidR="003E37FC" w:rsidRPr="00EE2F8A" w:rsidTr="003E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CRISPRx-Sth1Cas9-L5::sgRNA-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ppe68</w:t>
            </w:r>
          </w:p>
        </w:tc>
        <w:tc>
          <w:tcPr>
            <w:tcW w:w="2791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etR, KanR, integrative</w:t>
            </w:r>
          </w:p>
        </w:tc>
        <w:tc>
          <w:tcPr>
            <w:tcW w:w="2029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5448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, based on Meijers 2020 Addgene 140993</w:t>
            </w:r>
          </w:p>
        </w:tc>
      </w:tr>
      <w:tr w:rsidR="003E37FC" w:rsidRPr="00EE2F8A" w:rsidTr="003E37F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EE2F8A" w:rsidRPr="00EE2F8A" w:rsidRDefault="00EE2F8A" w:rsidP="00EE2F8A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CRISPRx-Sth1Cas9-L5::sgRNA-</w:t>
            </w:r>
            <w:r w:rsidRPr="00EE2F8A">
              <w:rPr>
                <w:rFonts w:cstheme="minorHAnsi"/>
                <w:b w:val="0"/>
                <w:bCs w:val="0"/>
                <w:i/>
                <w:sz w:val="20"/>
                <w:szCs w:val="20"/>
                <w:lang w:val="en-US"/>
              </w:rPr>
              <w:t>mmar_2894</w:t>
            </w:r>
          </w:p>
        </w:tc>
        <w:tc>
          <w:tcPr>
            <w:tcW w:w="2791" w:type="dxa"/>
            <w:gridSpan w:val="4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etR, KanR, integrative</w:t>
            </w:r>
          </w:p>
        </w:tc>
        <w:tc>
          <w:tcPr>
            <w:tcW w:w="2029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WT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. marinum</w:t>
            </w:r>
            <w:r w:rsidRPr="00EE2F8A">
              <w:rPr>
                <w:rFonts w:cstheme="minorHAnsi"/>
                <w:sz w:val="20"/>
                <w:szCs w:val="20"/>
                <w:lang w:val="en-US"/>
              </w:rPr>
              <w:t xml:space="preserve"> M, </w:t>
            </w:r>
            <w:r w:rsidRPr="00EE2F8A">
              <w:rPr>
                <w:rFonts w:cstheme="minorHAnsi"/>
                <w:i/>
                <w:sz w:val="20"/>
                <w:szCs w:val="20"/>
                <w:lang w:val="en-US"/>
              </w:rPr>
              <w:t>mmar_2894</w:t>
            </w:r>
          </w:p>
        </w:tc>
        <w:tc>
          <w:tcPr>
            <w:tcW w:w="2835" w:type="dxa"/>
          </w:tcPr>
          <w:p w:rsidR="00EE2F8A" w:rsidRPr="00EE2F8A" w:rsidRDefault="00EE2F8A" w:rsidP="00EE2F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E2F8A">
              <w:rPr>
                <w:rFonts w:cstheme="minorHAnsi"/>
                <w:sz w:val="20"/>
                <w:szCs w:val="20"/>
                <w:lang w:val="en-US"/>
              </w:rPr>
              <w:t>This study, based on Meijers 2020 Addgene 140993</w:t>
            </w:r>
          </w:p>
        </w:tc>
      </w:tr>
    </w:tbl>
    <w:p w:rsidR="0011684E" w:rsidRPr="00EE2F8A" w:rsidRDefault="0011684E" w:rsidP="00EE2F8A">
      <w:pPr>
        <w:spacing w:after="0" w:line="240" w:lineRule="auto"/>
        <w:rPr>
          <w:sz w:val="20"/>
          <w:szCs w:val="20"/>
        </w:rPr>
      </w:pPr>
    </w:p>
    <w:sectPr w:rsidR="0011684E" w:rsidRPr="00EE2F8A" w:rsidSect="00EE2F8A">
      <w:pgSz w:w="11900" w:h="16840"/>
      <w:pgMar w:top="1417" w:right="1417" w:bottom="76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F8A"/>
    <w:rsid w:val="00016661"/>
    <w:rsid w:val="000201C6"/>
    <w:rsid w:val="0002306E"/>
    <w:rsid w:val="00074947"/>
    <w:rsid w:val="00092234"/>
    <w:rsid w:val="000B4B34"/>
    <w:rsid w:val="000D7A32"/>
    <w:rsid w:val="00100396"/>
    <w:rsid w:val="0010423F"/>
    <w:rsid w:val="00105856"/>
    <w:rsid w:val="0011684E"/>
    <w:rsid w:val="00171B9C"/>
    <w:rsid w:val="00195475"/>
    <w:rsid w:val="0019738D"/>
    <w:rsid w:val="001A006F"/>
    <w:rsid w:val="001B0606"/>
    <w:rsid w:val="002700A6"/>
    <w:rsid w:val="002A13A9"/>
    <w:rsid w:val="002C049A"/>
    <w:rsid w:val="002C0E30"/>
    <w:rsid w:val="002E7829"/>
    <w:rsid w:val="002F0C35"/>
    <w:rsid w:val="00305E31"/>
    <w:rsid w:val="00332D7D"/>
    <w:rsid w:val="003443CD"/>
    <w:rsid w:val="0034533E"/>
    <w:rsid w:val="003537F8"/>
    <w:rsid w:val="003B5AED"/>
    <w:rsid w:val="003C35ED"/>
    <w:rsid w:val="003C5F68"/>
    <w:rsid w:val="003D17A0"/>
    <w:rsid w:val="003D31BE"/>
    <w:rsid w:val="003E37FC"/>
    <w:rsid w:val="004014B4"/>
    <w:rsid w:val="00416D9D"/>
    <w:rsid w:val="004520AE"/>
    <w:rsid w:val="00463A31"/>
    <w:rsid w:val="00466DA5"/>
    <w:rsid w:val="00490E9B"/>
    <w:rsid w:val="004B6121"/>
    <w:rsid w:val="004B6CCA"/>
    <w:rsid w:val="004D2E5D"/>
    <w:rsid w:val="005046DE"/>
    <w:rsid w:val="00514E15"/>
    <w:rsid w:val="00525846"/>
    <w:rsid w:val="00533200"/>
    <w:rsid w:val="005812F7"/>
    <w:rsid w:val="00585047"/>
    <w:rsid w:val="005A7D8C"/>
    <w:rsid w:val="005B5B47"/>
    <w:rsid w:val="005C73FF"/>
    <w:rsid w:val="005E28B1"/>
    <w:rsid w:val="00601779"/>
    <w:rsid w:val="00626C1F"/>
    <w:rsid w:val="00627A96"/>
    <w:rsid w:val="00645856"/>
    <w:rsid w:val="00650D29"/>
    <w:rsid w:val="00682668"/>
    <w:rsid w:val="006A5FEC"/>
    <w:rsid w:val="006F6CCD"/>
    <w:rsid w:val="007108DB"/>
    <w:rsid w:val="00717E3B"/>
    <w:rsid w:val="00790636"/>
    <w:rsid w:val="007C4C9A"/>
    <w:rsid w:val="007D2CDC"/>
    <w:rsid w:val="007E0665"/>
    <w:rsid w:val="00817D74"/>
    <w:rsid w:val="008224BA"/>
    <w:rsid w:val="00842272"/>
    <w:rsid w:val="00860602"/>
    <w:rsid w:val="008823D8"/>
    <w:rsid w:val="008921EB"/>
    <w:rsid w:val="008B5ACE"/>
    <w:rsid w:val="008C4379"/>
    <w:rsid w:val="0091744B"/>
    <w:rsid w:val="00942889"/>
    <w:rsid w:val="00961633"/>
    <w:rsid w:val="00964A7D"/>
    <w:rsid w:val="009779AC"/>
    <w:rsid w:val="009B5637"/>
    <w:rsid w:val="009C10C8"/>
    <w:rsid w:val="009D0215"/>
    <w:rsid w:val="009D7D4E"/>
    <w:rsid w:val="00A15820"/>
    <w:rsid w:val="00A20940"/>
    <w:rsid w:val="00A36CAC"/>
    <w:rsid w:val="00A53D1B"/>
    <w:rsid w:val="00A75D51"/>
    <w:rsid w:val="00AB1D42"/>
    <w:rsid w:val="00AE43EC"/>
    <w:rsid w:val="00B032CA"/>
    <w:rsid w:val="00B2625C"/>
    <w:rsid w:val="00B5480A"/>
    <w:rsid w:val="00B954D1"/>
    <w:rsid w:val="00BF762B"/>
    <w:rsid w:val="00C03359"/>
    <w:rsid w:val="00C47101"/>
    <w:rsid w:val="00C541D0"/>
    <w:rsid w:val="00C56148"/>
    <w:rsid w:val="00C6788E"/>
    <w:rsid w:val="00C80E81"/>
    <w:rsid w:val="00C97BDB"/>
    <w:rsid w:val="00CA42ED"/>
    <w:rsid w:val="00CB1D80"/>
    <w:rsid w:val="00CD7E39"/>
    <w:rsid w:val="00CE041D"/>
    <w:rsid w:val="00CF1DE7"/>
    <w:rsid w:val="00D11781"/>
    <w:rsid w:val="00D16532"/>
    <w:rsid w:val="00D33D98"/>
    <w:rsid w:val="00D361CA"/>
    <w:rsid w:val="00D9372B"/>
    <w:rsid w:val="00DA212A"/>
    <w:rsid w:val="00E161E0"/>
    <w:rsid w:val="00E40C40"/>
    <w:rsid w:val="00E4668B"/>
    <w:rsid w:val="00E52205"/>
    <w:rsid w:val="00E90871"/>
    <w:rsid w:val="00EC48D0"/>
    <w:rsid w:val="00EE2F8A"/>
    <w:rsid w:val="00EE494C"/>
    <w:rsid w:val="00EF5243"/>
    <w:rsid w:val="00EF647C"/>
    <w:rsid w:val="00EF7FDD"/>
    <w:rsid w:val="00F40E80"/>
    <w:rsid w:val="00F42E20"/>
    <w:rsid w:val="00F50035"/>
    <w:rsid w:val="00F8723F"/>
    <w:rsid w:val="00FA047E"/>
    <w:rsid w:val="00FB53BE"/>
    <w:rsid w:val="00FD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70E8A4C-2B33-D944-B8A8-2CE9CC996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E2F8A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EE2F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jsttabel1licht-Accent3">
    <w:name w:val="List Table 1 Light Accent 3"/>
    <w:basedOn w:val="Standaardtabel"/>
    <w:uiPriority w:val="46"/>
    <w:rsid w:val="00EE2F8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0D8086392A91FD48AF64AA8A40EE073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6400057-0589-D34A-ABA7-D7D73664C65E}"/>
      </w:docPartPr>
      <w:docPartBody>
        <w:p w:rsidR="003B7BEC" w:rsidRDefault="002816CF" w:rsidP="002816CF">
          <w:pPr>
            <w:pStyle w:val="0D8086392A91FD48AF64AA8A40EE0736"/>
          </w:pPr>
          <w:r w:rsidRPr="003A1D13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comments="0"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6CF"/>
    <w:rsid w:val="0010351F"/>
    <w:rsid w:val="001E0C6B"/>
    <w:rsid w:val="002816CF"/>
    <w:rsid w:val="003B7BEC"/>
    <w:rsid w:val="0050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2816CF"/>
    <w:rPr>
      <w:color w:val="808080"/>
    </w:rPr>
  </w:style>
  <w:style w:type="paragraph" w:customStyle="1" w:styleId="0D8086392A91FD48AF64AA8A40EE0736">
    <w:name w:val="0D8086392A91FD48AF64AA8A40EE0736"/>
    <w:rsid w:val="002816C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65</Words>
  <Characters>2707</Characters>
  <Application>Microsoft Office Word</Application>
  <DocSecurity>0</DocSecurity>
  <Lines>47</Lines>
  <Paragraphs>20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10-10T07:04:00Z</dcterms:created>
  <dcterms:modified xsi:type="dcterms:W3CDTF">2022-10-10T08:43:00Z</dcterms:modified>
</cp:coreProperties>
</file>